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7A7D3" w14:textId="6F2A581D" w:rsidR="00CD021D" w:rsidRPr="00445BD8" w:rsidRDefault="009F70B4" w:rsidP="00244A82">
      <w:pPr>
        <w:rPr>
          <w:rFonts w:ascii="Times New Roman" w:hAnsi="Times New Roman"/>
          <w:b/>
          <w:bCs/>
          <w:color w:val="000000" w:themeColor="text1"/>
        </w:rPr>
      </w:pPr>
      <w:r w:rsidRPr="00445BD8">
        <w:rPr>
          <w:rFonts w:ascii="Times New Roman" w:hAnsi="Times New Roman"/>
          <w:b/>
          <w:bCs/>
          <w:color w:val="000000" w:themeColor="text1"/>
        </w:rPr>
        <w:t xml:space="preserve">SUPPLEMENTARY TABLE 1. </w:t>
      </w:r>
      <w:r w:rsidR="00124579">
        <w:rPr>
          <w:rFonts w:ascii="Times New Roman" w:hAnsi="Times New Roman"/>
          <w:b/>
          <w:bCs/>
          <w:color w:val="000000" w:themeColor="text1"/>
        </w:rPr>
        <w:t>Search terms and strategy</w:t>
      </w:r>
    </w:p>
    <w:p w14:paraId="5A4E273D" w14:textId="77777777" w:rsidR="00CD021D" w:rsidRDefault="00CD021D" w:rsidP="00244A82">
      <w:pPr>
        <w:rPr>
          <w:rFonts w:ascii="Times New Roman" w:eastAsia="Times New Roman" w:hAnsi="Times New Roman" w:cs="Times New Roman"/>
        </w:rPr>
      </w:pP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793411" w14:paraId="73300733" w14:textId="5D86A577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51F56" w14:textId="25127FDD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u w:color="FFFFFF"/>
              </w:rPr>
              <w:t>Search number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186A910" w14:textId="1F997B6C" w:rsidR="00793411" w:rsidRDefault="00793411" w:rsidP="0079341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u w:color="FFFFFF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u w:color="FFFFFF"/>
              </w:rPr>
              <w:t>Search term</w:t>
            </w:r>
          </w:p>
        </w:tc>
      </w:tr>
      <w:tr w:rsidR="00793411" w14:paraId="1B3F63B6" w14:textId="761094B0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2E246" w14:textId="7AE16CE1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2527E2" w14:textId="5E20A018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kinson Disease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s]</w:t>
            </w:r>
          </w:p>
        </w:tc>
      </w:tr>
      <w:tr w:rsidR="00793411" w14:paraId="31D2A540" w14:textId="2D78045C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68ED6" w14:textId="2D01F379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4C0F9E" w14:textId="24AAABF6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ntington Disease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s]</w:t>
            </w:r>
          </w:p>
        </w:tc>
      </w:tr>
      <w:tr w:rsidR="00793411" w14:paraId="1E80B612" w14:textId="31000434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20FAF" w14:textId="52411334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AE16A1" w14:textId="4293BDC8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axia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s]</w:t>
            </w:r>
          </w:p>
        </w:tc>
      </w:tr>
      <w:tr w:rsidR="00793411" w14:paraId="38EE5685" w14:textId="79A71339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24A6E" w14:textId="71BFADE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4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9971C3" w14:textId="38E46B16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ystonia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s]</w:t>
            </w:r>
          </w:p>
        </w:tc>
      </w:tr>
      <w:tr w:rsidR="00793411" w14:paraId="5EE257A1" w14:textId="2EAE09A7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C2CE0" w14:textId="3B86EFDF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5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B50DE7" w14:textId="2DED0522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vement Disorders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s]</w:t>
            </w:r>
          </w:p>
        </w:tc>
      </w:tr>
      <w:tr w:rsidR="00793411" w14:paraId="09900D81" w14:textId="6DE346A2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E28CC" w14:textId="48227239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6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19AE63" w14:textId="78EAB088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tic therapy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s]</w:t>
            </w:r>
          </w:p>
        </w:tc>
      </w:tr>
      <w:tr w:rsidR="00793411" w14:paraId="5682ACA3" w14:textId="4B43D76B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D8A62" w14:textId="4E7656DF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7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ABFA58" w14:textId="5E8340AC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 report</w:t>
            </w:r>
          </w:p>
        </w:tc>
      </w:tr>
      <w:tr w:rsidR="00793411" w14:paraId="6B92E020" w14:textId="54AFA69C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533D9" w14:textId="655AA691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8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9781B1" w14:textId="6C54FCA5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V</w:t>
            </w:r>
          </w:p>
        </w:tc>
      </w:tr>
      <w:tr w:rsidR="00793411" w14:paraId="1C2EE908" w14:textId="5C574707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44104" w14:textId="25B5944E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9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4CCEC2" w14:textId="136D30F1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novirus</w:t>
            </w:r>
          </w:p>
        </w:tc>
      </w:tr>
      <w:tr w:rsidR="00793411" w14:paraId="596FFAD0" w14:textId="6CA49B93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3F80E" w14:textId="06CA3E00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0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F151F7" w14:textId="5EFB4FB6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no</w:t>
            </w:r>
          </w:p>
        </w:tc>
      </w:tr>
      <w:tr w:rsidR="00793411" w14:paraId="7D694765" w14:textId="21E21213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15C93" w14:textId="6BD011B7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11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DC3639" w14:textId="6A2DE1DD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ntivirus</w:t>
            </w:r>
          </w:p>
        </w:tc>
      </w:tr>
      <w:tr w:rsidR="00793411" w14:paraId="76263EA2" w14:textId="331918F3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E2B76" w14:textId="1D2F0143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2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DF0003" w14:textId="7D3ED8F0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O</w:t>
            </w:r>
          </w:p>
        </w:tc>
      </w:tr>
      <w:tr w:rsidR="00793411" w14:paraId="09A191F2" w14:textId="5A1055D8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2CD7A" w14:textId="61E13086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3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BA28BE" w14:textId="6F15607A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sense Oligonucleotide</w:t>
            </w:r>
          </w:p>
        </w:tc>
      </w:tr>
      <w:tr w:rsidR="00793411" w14:paraId="00ADC277" w14:textId="63B9E2BA" w:rsidTr="00793411">
        <w:tc>
          <w:tcPr>
            <w:tcW w:w="2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6C483" w14:textId="4267B2A4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4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3BF460" w14:textId="22231ABD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sense</w:t>
            </w:r>
          </w:p>
        </w:tc>
      </w:tr>
      <w:tr w:rsidR="00793411" w14:paraId="0BA69079" w14:textId="301AFBEA" w:rsidTr="00793411"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F0F5C" w14:textId="76DF2ECF" w:rsidR="00793411" w:rsidRDefault="00793411" w:rsidP="0079341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u w:color="FFFFFF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u w:color="FFFFFF"/>
              </w:rPr>
              <w:t>Search strategy</w:t>
            </w:r>
          </w:p>
        </w:tc>
      </w:tr>
      <w:tr w:rsidR="00793411" w14:paraId="2A6F064C" w14:textId="0C3CFD9D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137C2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4B561" w14:textId="526A7488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9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F7181" w14:textId="00243296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3 AND #11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A2490" w14:textId="7513C75F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13</w:t>
            </w:r>
          </w:p>
        </w:tc>
      </w:tr>
      <w:tr w:rsidR="00793411" w14:paraId="4C060764" w14:textId="3DB96874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14859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6 AND #7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1390A" w14:textId="59055B33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7 AND #9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7F071" w14:textId="07B563A9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3 AND #7 AND #11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8F034" w14:textId="12D46D0B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7 AND #13</w:t>
            </w:r>
          </w:p>
        </w:tc>
      </w:tr>
      <w:tr w:rsidR="00793411" w14:paraId="2D55A6DE" w14:textId="5F53A7FF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67434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8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49F71" w14:textId="3D888C8B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10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6EA09" w14:textId="54BD0297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3 AND #1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0C8D1" w14:textId="7A67F744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14</w:t>
            </w:r>
          </w:p>
        </w:tc>
      </w:tr>
      <w:tr w:rsidR="00793411" w14:paraId="1CA649F1" w14:textId="4704B1F9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F4D04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7 AND #8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A7F65" w14:textId="3A84823E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7 AND #10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ABF03" w14:textId="72194BE9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3 AND #7 AND #1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C7234" w14:textId="0185D55B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7 AND #14</w:t>
            </w:r>
          </w:p>
        </w:tc>
      </w:tr>
      <w:tr w:rsidR="00793411" w14:paraId="4425D5EA" w14:textId="3625F914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F6CF5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9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3B4A3" w14:textId="088564E3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11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CE8CB" w14:textId="4F821E3B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3 AND #1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132FA" w14:textId="0656BC09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6</w:t>
            </w:r>
          </w:p>
        </w:tc>
      </w:tr>
      <w:tr w:rsidR="00793411" w14:paraId="09E020E6" w14:textId="199DA24D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C3FDB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7 AND #9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AAA31" w14:textId="007BFC36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7 AND #11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DF52F" w14:textId="4DCEAF8D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3 AND #7 AND #1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812A7" w14:textId="48784CAF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6 AND #7</w:t>
            </w:r>
          </w:p>
        </w:tc>
      </w:tr>
      <w:tr w:rsidR="00793411" w14:paraId="3464C251" w14:textId="66A070B9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ADE36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10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BA279" w14:textId="2F874962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1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E6AC2" w14:textId="0D318034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3 AND #1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1642A" w14:textId="4A22A960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8</w:t>
            </w:r>
          </w:p>
        </w:tc>
      </w:tr>
      <w:tr w:rsidR="00793411" w14:paraId="10CF53DE" w14:textId="1A3C7BDF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F6669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7 AND #10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87A79" w14:textId="7416FD0E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7 AND #1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F2729" w14:textId="3F100569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3 AND #7 AND #1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8E0F9" w14:textId="2EC8B3A0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7 AND #8</w:t>
            </w:r>
          </w:p>
        </w:tc>
      </w:tr>
      <w:tr w:rsidR="00793411" w14:paraId="2F31F516" w14:textId="5B8B6475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7297E" w14:textId="0BD46875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1 AND #11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FA2B6" w14:textId="30F7003B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2 AND #1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BAF2F" w14:textId="64AC61A9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9B898" w14:textId="649FBC3E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9</w:t>
            </w:r>
          </w:p>
        </w:tc>
      </w:tr>
      <w:tr w:rsidR="00793411" w14:paraId="77288A89" w14:textId="5D4B5BC2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7E509" w14:textId="2491A4F4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1 AND #7 AND #11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A46BD" w14:textId="0ED09627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2 AND #7 AND #1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EDB4D" w14:textId="442B8C67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6 AND #7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C18B0" w14:textId="5F057C6D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7 AND #9</w:t>
            </w:r>
          </w:p>
        </w:tc>
      </w:tr>
      <w:tr w:rsidR="00793411" w14:paraId="594A8128" w14:textId="7E1BF166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1324D" w14:textId="7D7AB6F4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1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3BF32" w14:textId="731D0AEA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1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44A4BC" w14:textId="55B6167F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8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8D19D" w14:textId="70833CA2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10</w:t>
            </w:r>
          </w:p>
        </w:tc>
      </w:tr>
      <w:tr w:rsidR="00793411" w14:paraId="34249A4C" w14:textId="1A5E3BBF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9CAE1" w14:textId="3BECCCC1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7 AND #1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8D589" w14:textId="3C38AE6A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7 AND #1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8F737" w14:textId="4589E020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7 AND #8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6BB58" w14:textId="75BA074A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7 AND #10</w:t>
            </w:r>
          </w:p>
        </w:tc>
      </w:tr>
      <w:tr w:rsidR="00793411" w14:paraId="5B225BA2" w14:textId="64EDF835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031EB" w14:textId="412F7349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1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7FC2E" w14:textId="6587F8A4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3 AND #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E5DFE" w14:textId="55680B3C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9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7EFE9" w14:textId="7CB68635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11</w:t>
            </w:r>
          </w:p>
        </w:tc>
      </w:tr>
      <w:tr w:rsidR="00793411" w14:paraId="66454695" w14:textId="009B6B48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23768" w14:textId="7DE06838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7 AND #1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47DA7" w14:textId="2C5A8724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3 AND #6 AND #7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997CD" w14:textId="1383CDF2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7 AND #9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6F4E05" w14:textId="0147A7DA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7 AND #11</w:t>
            </w:r>
          </w:p>
        </w:tc>
      </w:tr>
      <w:tr w:rsidR="00793411" w14:paraId="247B033C" w14:textId="7A10FDBD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1B6F2" w14:textId="3945A232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1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41C35" w14:textId="27FF4892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3 AND #8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A68D4" w14:textId="42808BE3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10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E344DA" w14:textId="34FF0EC4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12</w:t>
            </w:r>
          </w:p>
        </w:tc>
      </w:tr>
      <w:tr w:rsidR="00793411" w14:paraId="7CB18FEA" w14:textId="41D54F83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7D071" w14:textId="3331D445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1 AND #7 AND #1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44901" w14:textId="078FD060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3 AND #7 AND #8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C9E7E" w14:textId="58836E89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7 AND #10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83938" w14:textId="37E6545D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7 AND #12</w:t>
            </w:r>
          </w:p>
        </w:tc>
      </w:tr>
      <w:tr w:rsidR="00793411" w14:paraId="0735227C" w14:textId="6697F102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AFB12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EAD24" w14:textId="3339A35B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3 AND #9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9AEE8" w14:textId="45346D43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11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5C77E" w14:textId="1A3F4CFD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13</w:t>
            </w:r>
          </w:p>
        </w:tc>
      </w:tr>
      <w:tr w:rsidR="00793411" w14:paraId="009F77C9" w14:textId="6EC330F2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8B1CF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6 AND #7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A25F8" w14:textId="453CA18A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3 AND #7 AND #9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28880" w14:textId="075087F9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7 AND #11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99DA3" w14:textId="097955F0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7 AND #13</w:t>
            </w:r>
          </w:p>
        </w:tc>
      </w:tr>
      <w:tr w:rsidR="00793411" w14:paraId="7EF62F78" w14:textId="2A615B72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30196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8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0875F" w14:textId="420E0FE9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3 AND #10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BC748" w14:textId="377D0CC3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1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DE719" w14:textId="0EE28B5E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14</w:t>
            </w:r>
          </w:p>
        </w:tc>
      </w:tr>
      <w:tr w:rsidR="00793411" w14:paraId="76A138D4" w14:textId="6E979D3F" w:rsidTr="00793411"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80C06" w14:textId="77777777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2 AND #7 AND #8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21EB8" w14:textId="30854340" w:rsidR="00793411" w:rsidRDefault="00793411" w:rsidP="00793411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#3 AND #7 AND #10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E074B" w14:textId="535F5C3F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4 AND #7 AND #1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85AC5" w14:textId="24094AF3" w:rsidR="00793411" w:rsidRDefault="00793411" w:rsidP="00793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5 AND #7 AND #14</w:t>
            </w:r>
          </w:p>
        </w:tc>
      </w:tr>
    </w:tbl>
    <w:p w14:paraId="3402C6FF" w14:textId="77777777" w:rsidR="00CD021D" w:rsidRDefault="00CD021D" w:rsidP="00244A82">
      <w:pPr>
        <w:widowControl w:val="0"/>
        <w:ind w:left="108" w:hanging="108"/>
        <w:rPr>
          <w:rFonts w:ascii="Times New Roman" w:eastAsia="Times New Roman" w:hAnsi="Times New Roman" w:cs="Times New Roman"/>
        </w:rPr>
      </w:pPr>
    </w:p>
    <w:p w14:paraId="6998F602" w14:textId="77777777" w:rsidR="00CD021D" w:rsidRDefault="00CD021D" w:rsidP="00244A82">
      <w:pPr>
        <w:widowControl w:val="0"/>
        <w:rPr>
          <w:rFonts w:ascii="Times New Roman" w:eastAsia="Times New Roman" w:hAnsi="Times New Roman" w:cs="Times New Roman"/>
        </w:rPr>
      </w:pPr>
    </w:p>
    <w:sectPr w:rsidR="00CD021D" w:rsidSect="009C7FFE">
      <w:headerReference w:type="default" r:id="rId7"/>
      <w:pgSz w:w="11900" w:h="16840"/>
      <w:pgMar w:top="1039" w:right="1134" w:bottom="287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FB4EAD" w14:textId="77777777" w:rsidR="004337A9" w:rsidRDefault="004337A9">
      <w:r>
        <w:separator/>
      </w:r>
    </w:p>
  </w:endnote>
  <w:endnote w:type="continuationSeparator" w:id="0">
    <w:p w14:paraId="41027585" w14:textId="77777777" w:rsidR="004337A9" w:rsidRDefault="00433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B290F" w14:textId="77777777" w:rsidR="004337A9" w:rsidRDefault="004337A9">
      <w:r>
        <w:separator/>
      </w:r>
    </w:p>
  </w:footnote>
  <w:footnote w:type="continuationSeparator" w:id="0">
    <w:p w14:paraId="3AA089A9" w14:textId="77777777" w:rsidR="004337A9" w:rsidRDefault="004337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3AD23C" w14:textId="77777777" w:rsidR="003B7A50" w:rsidRDefault="003B7A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932DA"/>
    <w:multiLevelType w:val="hybridMultilevel"/>
    <w:tmpl w:val="03483766"/>
    <w:lvl w:ilvl="0" w:tplc="942604C6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AEA0CE6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CF60D9E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980B7DE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83C2D14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FCC5060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7D02876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2D076F2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8AA1C0A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70E5274"/>
    <w:multiLevelType w:val="hybridMultilevel"/>
    <w:tmpl w:val="B44C4F40"/>
    <w:lvl w:ilvl="0" w:tplc="A218ED24">
      <w:start w:val="1"/>
      <w:numFmt w:val="decimal"/>
      <w:lvlText w:val="%1."/>
      <w:lvlJc w:val="left"/>
      <w:pPr>
        <w:ind w:left="7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B6AAD6">
      <w:start w:val="1"/>
      <w:numFmt w:val="lowerLetter"/>
      <w:lvlText w:val="%2."/>
      <w:lvlJc w:val="left"/>
      <w:pPr>
        <w:ind w:left="14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41A60258">
      <w:start w:val="1"/>
      <w:numFmt w:val="lowerRoman"/>
      <w:lvlText w:val="%3."/>
      <w:lvlJc w:val="left"/>
      <w:pPr>
        <w:ind w:left="2205" w:hanging="53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673A7CC8">
      <w:start w:val="1"/>
      <w:numFmt w:val="decimal"/>
      <w:lvlText w:val="%4."/>
      <w:lvlJc w:val="left"/>
      <w:pPr>
        <w:ind w:left="291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80DE5ACE">
      <w:start w:val="1"/>
      <w:numFmt w:val="lowerLetter"/>
      <w:lvlText w:val="%5."/>
      <w:lvlJc w:val="left"/>
      <w:pPr>
        <w:ind w:left="36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180E449C">
      <w:start w:val="1"/>
      <w:numFmt w:val="lowerRoman"/>
      <w:lvlText w:val="%6."/>
      <w:lvlJc w:val="left"/>
      <w:pPr>
        <w:ind w:left="4365" w:hanging="53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6EF64E66">
      <w:start w:val="1"/>
      <w:numFmt w:val="decimal"/>
      <w:lvlText w:val="%7."/>
      <w:lvlJc w:val="left"/>
      <w:pPr>
        <w:ind w:left="50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353224E2">
      <w:start w:val="1"/>
      <w:numFmt w:val="lowerLetter"/>
      <w:lvlText w:val="%8."/>
      <w:lvlJc w:val="left"/>
      <w:pPr>
        <w:ind w:left="579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58A071A6">
      <w:start w:val="1"/>
      <w:numFmt w:val="lowerRoman"/>
      <w:lvlText w:val="%9."/>
      <w:lvlJc w:val="left"/>
      <w:pPr>
        <w:ind w:left="6525" w:hanging="53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2" w15:restartNumberingAfterBreak="0">
    <w:nsid w:val="07B60FB5"/>
    <w:multiLevelType w:val="hybridMultilevel"/>
    <w:tmpl w:val="A32A106A"/>
    <w:lvl w:ilvl="0" w:tplc="F17E28CE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B54AE36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040882A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FAE248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084D890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2CD5C4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37E9A20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B34B4A2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8D2F896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7F86FD2"/>
    <w:multiLevelType w:val="hybridMultilevel"/>
    <w:tmpl w:val="22AC8CDA"/>
    <w:lvl w:ilvl="0" w:tplc="EC3C664E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32E61C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6813A2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568FCC8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A3A38D2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A380C3E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A67326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36B232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646E0D0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20B6BF4"/>
    <w:multiLevelType w:val="hybridMultilevel"/>
    <w:tmpl w:val="6BD2D130"/>
    <w:lvl w:ilvl="0" w:tplc="B858BEF8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EEE596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70E4752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88CF014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33098F2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CE80996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A46E842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0848CC0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064B20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3C21D5B"/>
    <w:multiLevelType w:val="hybridMultilevel"/>
    <w:tmpl w:val="AB046892"/>
    <w:lvl w:ilvl="0" w:tplc="46A6C2E2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1A9492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81EE1B8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C0D322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48A4EAC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14AF70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4B0F3A0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8F4F940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47C54EC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5044376"/>
    <w:multiLevelType w:val="hybridMultilevel"/>
    <w:tmpl w:val="AAF0561E"/>
    <w:lvl w:ilvl="0" w:tplc="34F2B0CA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4F82602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B44BFC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5380B86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C5C34C0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D1C35BA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6CA90AA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D8AD890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3AE858C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D0C6F33"/>
    <w:multiLevelType w:val="hybridMultilevel"/>
    <w:tmpl w:val="6E1A7B06"/>
    <w:lvl w:ilvl="0" w:tplc="215C4A4A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3322748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17802C4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662832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45ADE32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F409D34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FB29832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0CC98A4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2AE4104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F073583"/>
    <w:multiLevelType w:val="hybridMultilevel"/>
    <w:tmpl w:val="3336EF1C"/>
    <w:lvl w:ilvl="0" w:tplc="C108F49A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B8C82A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46221BE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C46E1A0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045DDC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5D6E28C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5C71A8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5E082D2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A5C4044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43542D1F"/>
    <w:multiLevelType w:val="hybridMultilevel"/>
    <w:tmpl w:val="82A09FD8"/>
    <w:lvl w:ilvl="0" w:tplc="D1842D52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72C379C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D48D8C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DE35D8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B62B9FA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E501786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BDA2B36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4C34AE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9AA1A5C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B634AB1"/>
    <w:multiLevelType w:val="hybridMultilevel"/>
    <w:tmpl w:val="6F9294DA"/>
    <w:lvl w:ilvl="0" w:tplc="E7CCFE0A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C324580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52893B6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D6E49E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32B39C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95E6AC6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165696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AAC3EAC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55C146C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CEF3E89"/>
    <w:multiLevelType w:val="hybridMultilevel"/>
    <w:tmpl w:val="9E303B9C"/>
    <w:lvl w:ilvl="0" w:tplc="630C5424">
      <w:start w:val="1"/>
      <w:numFmt w:val="decimal"/>
      <w:lvlText w:val="%1."/>
      <w:lvlJc w:val="left"/>
      <w:pPr>
        <w:ind w:left="7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B6AAD6">
      <w:start w:val="1"/>
      <w:numFmt w:val="lowerLetter"/>
      <w:lvlText w:val="%2."/>
      <w:lvlJc w:val="left"/>
      <w:pPr>
        <w:ind w:left="14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41A60258">
      <w:start w:val="1"/>
      <w:numFmt w:val="lowerRoman"/>
      <w:lvlText w:val="%3."/>
      <w:lvlJc w:val="left"/>
      <w:pPr>
        <w:ind w:left="2205" w:hanging="53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673A7CC8">
      <w:start w:val="1"/>
      <w:numFmt w:val="decimal"/>
      <w:lvlText w:val="%4."/>
      <w:lvlJc w:val="left"/>
      <w:pPr>
        <w:ind w:left="291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80DE5ACE">
      <w:start w:val="1"/>
      <w:numFmt w:val="lowerLetter"/>
      <w:lvlText w:val="%5."/>
      <w:lvlJc w:val="left"/>
      <w:pPr>
        <w:ind w:left="36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180E449C">
      <w:start w:val="1"/>
      <w:numFmt w:val="lowerRoman"/>
      <w:lvlText w:val="%6."/>
      <w:lvlJc w:val="left"/>
      <w:pPr>
        <w:ind w:left="4365" w:hanging="53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6EF64E66">
      <w:start w:val="1"/>
      <w:numFmt w:val="decimal"/>
      <w:lvlText w:val="%7."/>
      <w:lvlJc w:val="left"/>
      <w:pPr>
        <w:ind w:left="50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353224E2">
      <w:start w:val="1"/>
      <w:numFmt w:val="lowerLetter"/>
      <w:lvlText w:val="%8."/>
      <w:lvlJc w:val="left"/>
      <w:pPr>
        <w:ind w:left="579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58A071A6">
      <w:start w:val="1"/>
      <w:numFmt w:val="lowerRoman"/>
      <w:lvlText w:val="%9."/>
      <w:lvlJc w:val="left"/>
      <w:pPr>
        <w:ind w:left="6525" w:hanging="53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2" w15:restartNumberingAfterBreak="0">
    <w:nsid w:val="515B5B75"/>
    <w:multiLevelType w:val="hybridMultilevel"/>
    <w:tmpl w:val="9E303B9C"/>
    <w:styleLink w:val="ImportedStyle1"/>
    <w:lvl w:ilvl="0" w:tplc="23B09174">
      <w:start w:val="1"/>
      <w:numFmt w:val="decimal"/>
      <w:lvlText w:val="%1."/>
      <w:lvlJc w:val="left"/>
      <w:pPr>
        <w:ind w:left="7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DC8522E">
      <w:start w:val="1"/>
      <w:numFmt w:val="lowerLetter"/>
      <w:lvlText w:val="%2."/>
      <w:lvlJc w:val="left"/>
      <w:pPr>
        <w:ind w:left="14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46440202">
      <w:start w:val="1"/>
      <w:numFmt w:val="lowerRoman"/>
      <w:lvlText w:val="%3."/>
      <w:lvlJc w:val="left"/>
      <w:pPr>
        <w:ind w:left="2205" w:hanging="53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48C0491C">
      <w:start w:val="1"/>
      <w:numFmt w:val="decimal"/>
      <w:lvlText w:val="%4."/>
      <w:lvlJc w:val="left"/>
      <w:pPr>
        <w:ind w:left="291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4F887E58">
      <w:start w:val="1"/>
      <w:numFmt w:val="lowerLetter"/>
      <w:lvlText w:val="%5."/>
      <w:lvlJc w:val="left"/>
      <w:pPr>
        <w:ind w:left="36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7BF0347E">
      <w:start w:val="1"/>
      <w:numFmt w:val="lowerRoman"/>
      <w:lvlText w:val="%6."/>
      <w:lvlJc w:val="left"/>
      <w:pPr>
        <w:ind w:left="4365" w:hanging="53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1F9E48C4">
      <w:start w:val="1"/>
      <w:numFmt w:val="decimal"/>
      <w:lvlText w:val="%7."/>
      <w:lvlJc w:val="left"/>
      <w:pPr>
        <w:ind w:left="50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F0323AC4">
      <w:start w:val="1"/>
      <w:numFmt w:val="lowerLetter"/>
      <w:lvlText w:val="%8."/>
      <w:lvlJc w:val="left"/>
      <w:pPr>
        <w:ind w:left="579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D03ACB60">
      <w:start w:val="1"/>
      <w:numFmt w:val="lowerRoman"/>
      <w:lvlText w:val="%9."/>
      <w:lvlJc w:val="left"/>
      <w:pPr>
        <w:ind w:left="6525" w:hanging="53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3" w15:restartNumberingAfterBreak="0">
    <w:nsid w:val="60B3065F"/>
    <w:multiLevelType w:val="hybridMultilevel"/>
    <w:tmpl w:val="329A9CCC"/>
    <w:lvl w:ilvl="0" w:tplc="E6A6FA78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73A738A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5ECA5CA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9A636BE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DB490F0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901FF6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B58CBC4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C01C78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A62FAA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6CCE63AD"/>
    <w:multiLevelType w:val="hybridMultilevel"/>
    <w:tmpl w:val="5CA23E4E"/>
    <w:lvl w:ilvl="0" w:tplc="BFB88186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418879E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482554C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025142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B4A1D1E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5B0580E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1284764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85ED15E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AD40F88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07E60F3"/>
    <w:multiLevelType w:val="hybridMultilevel"/>
    <w:tmpl w:val="257C5054"/>
    <w:lvl w:ilvl="0" w:tplc="3B8A6E96">
      <w:start w:val="1"/>
      <w:numFmt w:val="bullet"/>
      <w:lvlText w:val="-"/>
      <w:lvlJc w:val="left"/>
      <w:pPr>
        <w:ind w:left="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56BE8A">
      <w:start w:val="1"/>
      <w:numFmt w:val="bullet"/>
      <w:lvlText w:val="-"/>
      <w:lvlJc w:val="left"/>
      <w:pPr>
        <w:ind w:left="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794C21E">
      <w:start w:val="1"/>
      <w:numFmt w:val="bullet"/>
      <w:lvlText w:val="-"/>
      <w:lvlJc w:val="left"/>
      <w:pPr>
        <w:ind w:left="1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100F8C8">
      <w:start w:val="1"/>
      <w:numFmt w:val="bullet"/>
      <w:lvlText w:val="-"/>
      <w:lvlJc w:val="left"/>
      <w:pPr>
        <w:ind w:left="1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8C6E304">
      <w:start w:val="1"/>
      <w:numFmt w:val="bullet"/>
      <w:lvlText w:val="-"/>
      <w:lvlJc w:val="left"/>
      <w:pPr>
        <w:ind w:left="25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D48CF2">
      <w:start w:val="1"/>
      <w:numFmt w:val="bullet"/>
      <w:lvlText w:val="-"/>
      <w:lvlJc w:val="left"/>
      <w:pPr>
        <w:ind w:left="31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4C85BD6">
      <w:start w:val="1"/>
      <w:numFmt w:val="bullet"/>
      <w:lvlText w:val="-"/>
      <w:lvlJc w:val="left"/>
      <w:pPr>
        <w:ind w:left="37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B908846">
      <w:start w:val="1"/>
      <w:numFmt w:val="bullet"/>
      <w:lvlText w:val="-"/>
      <w:lvlJc w:val="left"/>
      <w:pPr>
        <w:ind w:left="43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61AF6F4">
      <w:start w:val="1"/>
      <w:numFmt w:val="bullet"/>
      <w:lvlText w:val="-"/>
      <w:lvlJc w:val="left"/>
      <w:pPr>
        <w:ind w:left="4911" w:hanging="11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9DC3783"/>
    <w:multiLevelType w:val="hybridMultilevel"/>
    <w:tmpl w:val="9E303B9C"/>
    <w:numStyleLink w:val="ImportedStyle1"/>
  </w:abstractNum>
  <w:num w:numId="1">
    <w:abstractNumId w:val="15"/>
  </w:num>
  <w:num w:numId="2">
    <w:abstractNumId w:val="8"/>
  </w:num>
  <w:num w:numId="3">
    <w:abstractNumId w:val="0"/>
  </w:num>
  <w:num w:numId="4">
    <w:abstractNumId w:val="5"/>
  </w:num>
  <w:num w:numId="5">
    <w:abstractNumId w:val="6"/>
  </w:num>
  <w:num w:numId="6">
    <w:abstractNumId w:val="14"/>
  </w:num>
  <w:num w:numId="7">
    <w:abstractNumId w:val="3"/>
  </w:num>
  <w:num w:numId="8">
    <w:abstractNumId w:val="2"/>
  </w:num>
  <w:num w:numId="9">
    <w:abstractNumId w:val="4"/>
  </w:num>
  <w:num w:numId="10">
    <w:abstractNumId w:val="7"/>
  </w:num>
  <w:num w:numId="11">
    <w:abstractNumId w:val="9"/>
  </w:num>
  <w:num w:numId="12">
    <w:abstractNumId w:val="10"/>
  </w:num>
  <w:num w:numId="13">
    <w:abstractNumId w:val="13"/>
  </w:num>
  <w:num w:numId="14">
    <w:abstractNumId w:val="12"/>
  </w:num>
  <w:num w:numId="15">
    <w:abstractNumId w:val="16"/>
    <w:lvlOverride w:ilvl="0">
      <w:lvl w:ilvl="0" w:tplc="0B32CF80">
        <w:start w:val="1"/>
        <w:numFmt w:val="decimal"/>
        <w:lvlText w:val="%1."/>
        <w:lvlJc w:val="left"/>
        <w:pPr>
          <w:ind w:left="819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16">
    <w:abstractNumId w:val="16"/>
    <w:lvlOverride w:ilvl="0">
      <w:lvl w:ilvl="0" w:tplc="0B32CF80">
        <w:start w:val="1"/>
        <w:numFmt w:val="decimal"/>
        <w:lvlText w:val="%1."/>
        <w:lvlJc w:val="left"/>
        <w:pPr>
          <w:ind w:left="72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1A407CDA">
        <w:start w:val="1"/>
        <w:numFmt w:val="lowerLetter"/>
        <w:lvlText w:val="%2."/>
        <w:lvlJc w:val="left"/>
        <w:pPr>
          <w:ind w:left="14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9708EDC">
        <w:start w:val="1"/>
        <w:numFmt w:val="lowerRoman"/>
        <w:lvlText w:val="%3."/>
        <w:lvlJc w:val="left"/>
        <w:pPr>
          <w:ind w:left="2160" w:hanging="4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1EC0B4A">
        <w:start w:val="1"/>
        <w:numFmt w:val="decimal"/>
        <w:lvlText w:val="%4."/>
        <w:lvlJc w:val="left"/>
        <w:pPr>
          <w:ind w:left="288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F08F3F2">
        <w:start w:val="1"/>
        <w:numFmt w:val="lowerLetter"/>
        <w:lvlText w:val="%5."/>
        <w:lvlJc w:val="left"/>
        <w:pPr>
          <w:ind w:left="360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DBEC154">
        <w:start w:val="1"/>
        <w:numFmt w:val="lowerRoman"/>
        <w:lvlText w:val="%6."/>
        <w:lvlJc w:val="left"/>
        <w:pPr>
          <w:ind w:left="4320" w:hanging="4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1EC94A6">
        <w:start w:val="1"/>
        <w:numFmt w:val="decimal"/>
        <w:lvlText w:val="%7."/>
        <w:lvlJc w:val="left"/>
        <w:pPr>
          <w:ind w:left="50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2D621D0">
        <w:start w:val="1"/>
        <w:numFmt w:val="lowerLetter"/>
        <w:lvlText w:val="%8."/>
        <w:lvlJc w:val="left"/>
        <w:pPr>
          <w:ind w:left="576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11CEC82">
        <w:start w:val="1"/>
        <w:numFmt w:val="lowerRoman"/>
        <w:lvlText w:val="%9."/>
        <w:lvlJc w:val="left"/>
        <w:pPr>
          <w:ind w:left="6480" w:hanging="4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7">
    <w:abstractNumId w:val="16"/>
    <w:lvlOverride w:ilvl="0">
      <w:lvl w:ilvl="0" w:tplc="0B32CF80">
        <w:start w:val="1"/>
        <w:numFmt w:val="decimal"/>
        <w:lvlText w:val="%1."/>
        <w:lvlJc w:val="left"/>
        <w:pPr>
          <w:ind w:left="72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A407CDA">
        <w:start w:val="1"/>
        <w:numFmt w:val="lowerLetter"/>
        <w:lvlText w:val="%2."/>
        <w:lvlJc w:val="left"/>
        <w:pPr>
          <w:ind w:left="14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9708EDC">
        <w:start w:val="1"/>
        <w:numFmt w:val="lowerRoman"/>
        <w:lvlText w:val="%3."/>
        <w:lvlJc w:val="left"/>
        <w:pPr>
          <w:ind w:left="2160" w:hanging="48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1EC0B4A">
        <w:start w:val="1"/>
        <w:numFmt w:val="decimal"/>
        <w:lvlText w:val="%4."/>
        <w:lvlJc w:val="left"/>
        <w:pPr>
          <w:ind w:left="288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F08F3F2">
        <w:start w:val="1"/>
        <w:numFmt w:val="lowerLetter"/>
        <w:lvlText w:val="%5."/>
        <w:lvlJc w:val="left"/>
        <w:pPr>
          <w:ind w:left="360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DBEC154">
        <w:start w:val="1"/>
        <w:numFmt w:val="lowerRoman"/>
        <w:lvlText w:val="%6."/>
        <w:lvlJc w:val="left"/>
        <w:pPr>
          <w:ind w:left="4320" w:hanging="48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1EC94A6">
        <w:start w:val="1"/>
        <w:numFmt w:val="decimal"/>
        <w:lvlText w:val="%7."/>
        <w:lvlJc w:val="left"/>
        <w:pPr>
          <w:ind w:left="50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2D621D0">
        <w:start w:val="1"/>
        <w:numFmt w:val="lowerLetter"/>
        <w:lvlText w:val="%8."/>
        <w:lvlJc w:val="left"/>
        <w:pPr>
          <w:ind w:left="576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11CEC82">
        <w:start w:val="1"/>
        <w:numFmt w:val="lowerRoman"/>
        <w:lvlText w:val="%9."/>
        <w:lvlJc w:val="left"/>
        <w:pPr>
          <w:ind w:left="6480" w:hanging="48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8">
    <w:abstractNumId w:val="16"/>
    <w:lvlOverride w:ilvl="0">
      <w:lvl w:ilvl="0" w:tplc="0B32CF80">
        <w:start w:val="1"/>
        <w:numFmt w:val="decimal"/>
        <w:lvlText w:val="%1."/>
        <w:lvlJc w:val="left"/>
        <w:pPr>
          <w:ind w:left="72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1A407CDA">
        <w:start w:val="1"/>
        <w:numFmt w:val="lowerLetter"/>
        <w:lvlText w:val="%2."/>
        <w:lvlJc w:val="left"/>
        <w:pPr>
          <w:ind w:left="14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9708EDC">
        <w:start w:val="1"/>
        <w:numFmt w:val="lowerRoman"/>
        <w:lvlText w:val="%3."/>
        <w:lvlJc w:val="left"/>
        <w:pPr>
          <w:ind w:left="2160" w:hanging="48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1EC0B4A">
        <w:start w:val="1"/>
        <w:numFmt w:val="decimal"/>
        <w:lvlText w:val="%4."/>
        <w:lvlJc w:val="left"/>
        <w:pPr>
          <w:ind w:left="288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F08F3F2">
        <w:start w:val="1"/>
        <w:numFmt w:val="lowerLetter"/>
        <w:lvlText w:val="%5."/>
        <w:lvlJc w:val="left"/>
        <w:pPr>
          <w:ind w:left="360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DBEC154">
        <w:start w:val="1"/>
        <w:numFmt w:val="lowerRoman"/>
        <w:lvlText w:val="%6."/>
        <w:lvlJc w:val="left"/>
        <w:pPr>
          <w:ind w:left="4320" w:hanging="48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1EC94A6">
        <w:start w:val="1"/>
        <w:numFmt w:val="decimal"/>
        <w:lvlText w:val="%7."/>
        <w:lvlJc w:val="left"/>
        <w:pPr>
          <w:ind w:left="50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2D621D0">
        <w:start w:val="1"/>
        <w:numFmt w:val="lowerLetter"/>
        <w:lvlText w:val="%8."/>
        <w:lvlJc w:val="left"/>
        <w:pPr>
          <w:ind w:left="576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11CEC82">
        <w:start w:val="1"/>
        <w:numFmt w:val="lowerRoman"/>
        <w:lvlText w:val="%9."/>
        <w:lvlJc w:val="left"/>
        <w:pPr>
          <w:ind w:left="6480" w:hanging="48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9">
    <w:abstractNumId w:val="16"/>
    <w:lvlOverride w:ilvl="0">
      <w:lvl w:ilvl="0" w:tplc="0B32CF80">
        <w:start w:val="1"/>
        <w:numFmt w:val="decimal"/>
        <w:lvlText w:val="%1."/>
        <w:lvlJc w:val="left"/>
        <w:pPr>
          <w:ind w:left="72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A407CDA">
        <w:start w:val="1"/>
        <w:numFmt w:val="lowerLetter"/>
        <w:lvlText w:val="%2."/>
        <w:lvlJc w:val="left"/>
        <w:pPr>
          <w:ind w:left="14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9708EDC">
        <w:start w:val="1"/>
        <w:numFmt w:val="lowerRoman"/>
        <w:lvlText w:val="%3."/>
        <w:lvlJc w:val="left"/>
        <w:pPr>
          <w:ind w:left="2160" w:hanging="47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1EC0B4A">
        <w:start w:val="1"/>
        <w:numFmt w:val="decimal"/>
        <w:lvlText w:val="%4."/>
        <w:lvlJc w:val="left"/>
        <w:pPr>
          <w:ind w:left="288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F08F3F2">
        <w:start w:val="1"/>
        <w:numFmt w:val="lowerLetter"/>
        <w:lvlText w:val="%5."/>
        <w:lvlJc w:val="left"/>
        <w:pPr>
          <w:ind w:left="360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DBEC154">
        <w:start w:val="1"/>
        <w:numFmt w:val="lowerRoman"/>
        <w:lvlText w:val="%6."/>
        <w:lvlJc w:val="left"/>
        <w:pPr>
          <w:ind w:left="4320" w:hanging="47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1EC94A6">
        <w:start w:val="1"/>
        <w:numFmt w:val="decimal"/>
        <w:lvlText w:val="%7."/>
        <w:lvlJc w:val="left"/>
        <w:pPr>
          <w:ind w:left="50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2D621D0">
        <w:start w:val="1"/>
        <w:numFmt w:val="lowerLetter"/>
        <w:lvlText w:val="%8."/>
        <w:lvlJc w:val="left"/>
        <w:pPr>
          <w:ind w:left="576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11CEC82">
        <w:start w:val="1"/>
        <w:numFmt w:val="lowerRoman"/>
        <w:lvlText w:val="%9."/>
        <w:lvlJc w:val="left"/>
        <w:pPr>
          <w:ind w:left="6480" w:hanging="47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0">
    <w:abstractNumId w:val="16"/>
    <w:lvlOverride w:ilvl="0">
      <w:lvl w:ilvl="0" w:tplc="0B32CF80">
        <w:start w:val="1"/>
        <w:numFmt w:val="decimal"/>
        <w:lvlText w:val="%1."/>
        <w:lvlJc w:val="left"/>
        <w:pPr>
          <w:ind w:left="72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1A407CDA">
        <w:start w:val="1"/>
        <w:numFmt w:val="lowerLetter"/>
        <w:lvlText w:val="%2."/>
        <w:lvlJc w:val="left"/>
        <w:pPr>
          <w:ind w:left="14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9708EDC">
        <w:start w:val="1"/>
        <w:numFmt w:val="lowerRoman"/>
        <w:lvlText w:val="%3."/>
        <w:lvlJc w:val="left"/>
        <w:pPr>
          <w:ind w:left="2160" w:hanging="47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1EC0B4A">
        <w:start w:val="1"/>
        <w:numFmt w:val="decimal"/>
        <w:lvlText w:val="%4."/>
        <w:lvlJc w:val="left"/>
        <w:pPr>
          <w:ind w:left="288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F08F3F2">
        <w:start w:val="1"/>
        <w:numFmt w:val="lowerLetter"/>
        <w:lvlText w:val="%5."/>
        <w:lvlJc w:val="left"/>
        <w:pPr>
          <w:ind w:left="360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DBEC154">
        <w:start w:val="1"/>
        <w:numFmt w:val="lowerRoman"/>
        <w:lvlText w:val="%6."/>
        <w:lvlJc w:val="left"/>
        <w:pPr>
          <w:ind w:left="4320" w:hanging="47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1EC94A6">
        <w:start w:val="1"/>
        <w:numFmt w:val="decimal"/>
        <w:lvlText w:val="%7."/>
        <w:lvlJc w:val="left"/>
        <w:pPr>
          <w:ind w:left="50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2D621D0">
        <w:start w:val="1"/>
        <w:numFmt w:val="lowerLetter"/>
        <w:lvlText w:val="%8."/>
        <w:lvlJc w:val="left"/>
        <w:pPr>
          <w:ind w:left="576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11CEC82">
        <w:start w:val="1"/>
        <w:numFmt w:val="lowerRoman"/>
        <w:lvlText w:val="%9."/>
        <w:lvlJc w:val="left"/>
        <w:pPr>
          <w:ind w:left="6480" w:hanging="471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1">
    <w:abstractNumId w:val="11"/>
  </w:num>
  <w:num w:numId="22">
    <w:abstractNumId w:val="16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hideSpellingErrors/>
  <w:hideGrammaticalErrors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21D"/>
    <w:rsid w:val="00006874"/>
    <w:rsid w:val="00032FF7"/>
    <w:rsid w:val="00041247"/>
    <w:rsid w:val="00113F3E"/>
    <w:rsid w:val="0011474A"/>
    <w:rsid w:val="00124579"/>
    <w:rsid w:val="0013138C"/>
    <w:rsid w:val="001831AC"/>
    <w:rsid w:val="001B40A0"/>
    <w:rsid w:val="001C6C2A"/>
    <w:rsid w:val="001D0379"/>
    <w:rsid w:val="001E3C65"/>
    <w:rsid w:val="001E4E41"/>
    <w:rsid w:val="001F3127"/>
    <w:rsid w:val="001F45A0"/>
    <w:rsid w:val="001F6203"/>
    <w:rsid w:val="0021059B"/>
    <w:rsid w:val="00223B18"/>
    <w:rsid w:val="002312FB"/>
    <w:rsid w:val="0024456A"/>
    <w:rsid w:val="00244A82"/>
    <w:rsid w:val="002869AD"/>
    <w:rsid w:val="002C123A"/>
    <w:rsid w:val="002C2F6E"/>
    <w:rsid w:val="002C73E3"/>
    <w:rsid w:val="00300893"/>
    <w:rsid w:val="00315A3C"/>
    <w:rsid w:val="00330107"/>
    <w:rsid w:val="00347C87"/>
    <w:rsid w:val="00352F86"/>
    <w:rsid w:val="003544ED"/>
    <w:rsid w:val="003B7A50"/>
    <w:rsid w:val="003D3DDA"/>
    <w:rsid w:val="003D7379"/>
    <w:rsid w:val="004337A9"/>
    <w:rsid w:val="00445249"/>
    <w:rsid w:val="00445BD8"/>
    <w:rsid w:val="0045788C"/>
    <w:rsid w:val="0048389A"/>
    <w:rsid w:val="004A0F93"/>
    <w:rsid w:val="004A6919"/>
    <w:rsid w:val="004C0566"/>
    <w:rsid w:val="004C47D5"/>
    <w:rsid w:val="004D3615"/>
    <w:rsid w:val="0050379F"/>
    <w:rsid w:val="0050717C"/>
    <w:rsid w:val="00531630"/>
    <w:rsid w:val="0053504F"/>
    <w:rsid w:val="005A3113"/>
    <w:rsid w:val="005D4249"/>
    <w:rsid w:val="00607FDD"/>
    <w:rsid w:val="00613F4D"/>
    <w:rsid w:val="00622357"/>
    <w:rsid w:val="00622725"/>
    <w:rsid w:val="00660F3C"/>
    <w:rsid w:val="00691BB8"/>
    <w:rsid w:val="006B4F18"/>
    <w:rsid w:val="006D71F2"/>
    <w:rsid w:val="0070567B"/>
    <w:rsid w:val="00721EC1"/>
    <w:rsid w:val="00740F7E"/>
    <w:rsid w:val="0074111B"/>
    <w:rsid w:val="00746F2D"/>
    <w:rsid w:val="00750B8A"/>
    <w:rsid w:val="00793411"/>
    <w:rsid w:val="007B7883"/>
    <w:rsid w:val="007B7C80"/>
    <w:rsid w:val="007D38B1"/>
    <w:rsid w:val="007E2861"/>
    <w:rsid w:val="007F4779"/>
    <w:rsid w:val="008128EA"/>
    <w:rsid w:val="0081727F"/>
    <w:rsid w:val="00852E04"/>
    <w:rsid w:val="008C686C"/>
    <w:rsid w:val="008D5EC3"/>
    <w:rsid w:val="00950CFD"/>
    <w:rsid w:val="00966BB6"/>
    <w:rsid w:val="009C2A78"/>
    <w:rsid w:val="009C7FFE"/>
    <w:rsid w:val="009D24C8"/>
    <w:rsid w:val="009E6417"/>
    <w:rsid w:val="009E7CD1"/>
    <w:rsid w:val="009F70B4"/>
    <w:rsid w:val="00A37162"/>
    <w:rsid w:val="00A60071"/>
    <w:rsid w:val="00A66E47"/>
    <w:rsid w:val="00A95C20"/>
    <w:rsid w:val="00AA6A85"/>
    <w:rsid w:val="00AD431D"/>
    <w:rsid w:val="00AD5A8D"/>
    <w:rsid w:val="00AF21E5"/>
    <w:rsid w:val="00B0560F"/>
    <w:rsid w:val="00B44516"/>
    <w:rsid w:val="00B51DE3"/>
    <w:rsid w:val="00B522F0"/>
    <w:rsid w:val="00B563D7"/>
    <w:rsid w:val="00B91CDF"/>
    <w:rsid w:val="00BD786E"/>
    <w:rsid w:val="00BE0335"/>
    <w:rsid w:val="00BF454D"/>
    <w:rsid w:val="00C043CA"/>
    <w:rsid w:val="00C068E4"/>
    <w:rsid w:val="00C30F93"/>
    <w:rsid w:val="00C4722A"/>
    <w:rsid w:val="00C51A85"/>
    <w:rsid w:val="00C74688"/>
    <w:rsid w:val="00C83575"/>
    <w:rsid w:val="00CA797E"/>
    <w:rsid w:val="00CD021D"/>
    <w:rsid w:val="00CE3C9A"/>
    <w:rsid w:val="00CF1D1D"/>
    <w:rsid w:val="00CF7A20"/>
    <w:rsid w:val="00D25231"/>
    <w:rsid w:val="00D34210"/>
    <w:rsid w:val="00D52A3E"/>
    <w:rsid w:val="00D63CF0"/>
    <w:rsid w:val="00DA2013"/>
    <w:rsid w:val="00DA2A51"/>
    <w:rsid w:val="00DA625D"/>
    <w:rsid w:val="00DB3E04"/>
    <w:rsid w:val="00DC0037"/>
    <w:rsid w:val="00DE3F59"/>
    <w:rsid w:val="00E0031E"/>
    <w:rsid w:val="00E02EDD"/>
    <w:rsid w:val="00E0604E"/>
    <w:rsid w:val="00E06257"/>
    <w:rsid w:val="00E14A2B"/>
    <w:rsid w:val="00E44FF5"/>
    <w:rsid w:val="00E57F3D"/>
    <w:rsid w:val="00E73751"/>
    <w:rsid w:val="00E83DA6"/>
    <w:rsid w:val="00F14A2D"/>
    <w:rsid w:val="00F23A75"/>
    <w:rsid w:val="00F23C76"/>
    <w:rsid w:val="00F25F05"/>
    <w:rsid w:val="00F327A8"/>
    <w:rsid w:val="00F524F7"/>
    <w:rsid w:val="00F578AA"/>
    <w:rsid w:val="00F705DB"/>
    <w:rsid w:val="00F924C8"/>
    <w:rsid w:val="00F928DD"/>
    <w:rsid w:val="00FB3BD8"/>
    <w:rsid w:val="00FC3AFF"/>
    <w:rsid w:val="00FD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06C144"/>
  <w15:docId w15:val="{8A27D823-B16B-724C-944F-C7BEF3B5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hAnsi="Cambria" w:cs="Arial Unicode MS"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numbering" w:customStyle="1" w:styleId="ImportedStyle1">
    <w:name w:val="Imported Style 1"/>
    <w:pPr>
      <w:numPr>
        <w:numId w:val="14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outline w:val="0"/>
      <w:color w:val="1155CC"/>
      <w:u w:val="single" w:color="1155CC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mbria" w:hAnsi="Cambria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0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0B4"/>
    <w:rPr>
      <w:color w:val="000000"/>
      <w:sz w:val="18"/>
      <w:szCs w:val="18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5DB"/>
    <w:rPr>
      <w:rFonts w:ascii="Cambria" w:hAnsi="Cambria" w:cs="Arial Unicode MS"/>
      <w:b/>
      <w:bCs/>
      <w:color w:val="000000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244A8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A82"/>
    <w:rPr>
      <w:rFonts w:ascii="Cambria" w:hAnsi="Cambria" w:cs="Arial Unicode MS"/>
      <w:color w:val="000000"/>
      <w:sz w:val="24"/>
      <w:szCs w:val="24"/>
      <w:u w:color="000000"/>
    </w:rPr>
  </w:style>
  <w:style w:type="character" w:styleId="PageNumber">
    <w:name w:val="page number"/>
    <w:basedOn w:val="DefaultParagraphFont"/>
    <w:uiPriority w:val="99"/>
    <w:semiHidden/>
    <w:unhideWhenUsed/>
    <w:rsid w:val="00244A82"/>
  </w:style>
  <w:style w:type="paragraph" w:styleId="Header">
    <w:name w:val="header"/>
    <w:basedOn w:val="Normal"/>
    <w:link w:val="HeaderChar"/>
    <w:uiPriority w:val="99"/>
    <w:unhideWhenUsed/>
    <w:rsid w:val="00244A8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4A82"/>
    <w:rPr>
      <w:rFonts w:ascii="Cambria" w:hAnsi="Cambria" w:cs="Arial Unicode MS"/>
      <w:color w:val="000000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244A82"/>
  </w:style>
  <w:style w:type="character" w:customStyle="1" w:styleId="CharAttribute0">
    <w:name w:val="CharAttribute0"/>
    <w:rsid w:val="009E7CD1"/>
  </w:style>
  <w:style w:type="paragraph" w:customStyle="1" w:styleId="ParaAttribute1">
    <w:name w:val="ParaAttribute1"/>
    <w:rsid w:val="009E7CD1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</w:pPr>
    <w:rPr>
      <w:rFonts w:eastAsia="Times New Roman"/>
      <w:bdr w:val="none" w:sz="0" w:space="0" w:color="auto"/>
    </w:rPr>
  </w:style>
  <w:style w:type="paragraph" w:styleId="NoSpacing">
    <w:name w:val="No Spacing"/>
    <w:uiPriority w:val="1"/>
    <w:qFormat/>
    <w:rsid w:val="009E7C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CharAttribute11">
    <w:name w:val="CharAttribute11"/>
    <w:rsid w:val="009E7CD1"/>
  </w:style>
  <w:style w:type="character" w:styleId="UnresolvedMention">
    <w:name w:val="Unresolved Mention"/>
    <w:basedOn w:val="DefaultParagraphFont"/>
    <w:uiPriority w:val="99"/>
    <w:semiHidden/>
    <w:unhideWhenUsed/>
    <w:rsid w:val="009E7CD1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E7CD1"/>
    <w:pPr>
      <w:numPr>
        <w:ilvl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bdr w:val="none" w:sz="0" w:space="0" w:color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CD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E7CD1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u w:color="000000"/>
    </w:rPr>
  </w:style>
  <w:style w:type="paragraph" w:styleId="ListParagraph">
    <w:name w:val="List Paragraph"/>
    <w:basedOn w:val="Normal"/>
    <w:uiPriority w:val="34"/>
    <w:qFormat/>
    <w:rsid w:val="00FB3BD8"/>
    <w:pPr>
      <w:ind w:left="720"/>
      <w:contextualSpacing/>
    </w:pPr>
  </w:style>
  <w:style w:type="character" w:customStyle="1" w:styleId="docsum-authors">
    <w:name w:val="docsum-authors"/>
    <w:basedOn w:val="DefaultParagraphFont"/>
    <w:rsid w:val="008C686C"/>
  </w:style>
  <w:style w:type="character" w:customStyle="1" w:styleId="docsum-journal-citation">
    <w:name w:val="docsum-journal-citation"/>
    <w:basedOn w:val="DefaultParagraphFont"/>
    <w:rsid w:val="008C686C"/>
  </w:style>
  <w:style w:type="character" w:customStyle="1" w:styleId="apple-converted-space">
    <w:name w:val="apple-converted-space"/>
    <w:basedOn w:val="DefaultParagraphFont"/>
    <w:rsid w:val="008C6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8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9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6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9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ola, Aristide</dc:creator>
  <cp:lastModifiedBy>Ana Parra Munoz</cp:lastModifiedBy>
  <cp:revision>3</cp:revision>
  <dcterms:created xsi:type="dcterms:W3CDTF">2020-12-31T20:05:00Z</dcterms:created>
  <dcterms:modified xsi:type="dcterms:W3CDTF">2021-03-11T15:23:00Z</dcterms:modified>
</cp:coreProperties>
</file>